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F7CBB" w14:textId="77777777" w:rsidR="00902400" w:rsidRDefault="00902400" w:rsidP="00902400">
      <w:pPr>
        <w:tabs>
          <w:tab w:val="left" w:pos="6292"/>
        </w:tabs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</w:t>
      </w:r>
    </w:p>
    <w:p w14:paraId="1E10E16F" w14:textId="77777777" w:rsidR="00902400" w:rsidRDefault="00902400" w:rsidP="00902400">
      <w:pPr>
        <w:tabs>
          <w:tab w:val="left" w:pos="6292"/>
        </w:tabs>
        <w:jc w:val="both"/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5"/>
        <w:gridCol w:w="1937"/>
        <w:gridCol w:w="1992"/>
        <w:gridCol w:w="1636"/>
      </w:tblGrid>
      <w:tr w:rsidR="00902400" w14:paraId="1F9F924C" w14:textId="77777777" w:rsidTr="00AC23A4">
        <w:tc>
          <w:tcPr>
            <w:tcW w:w="3445" w:type="dxa"/>
            <w:shd w:val="clear" w:color="auto" w:fill="A3DBFF"/>
          </w:tcPr>
          <w:p w14:paraId="08A52E74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37" w:type="dxa"/>
            <w:shd w:val="clear" w:color="auto" w:fill="A3DBFF"/>
          </w:tcPr>
          <w:p w14:paraId="43F3C46C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RA (N=2</w:t>
            </w:r>
            <w:r>
              <w:rPr>
                <w:b/>
                <w:bCs/>
                <w:color w:val="000000" w:themeColor="text1"/>
              </w:rPr>
              <w:t>45</w:t>
            </w:r>
            <w:r w:rsidRPr="003C6CD3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992" w:type="dxa"/>
            <w:shd w:val="clear" w:color="auto" w:fill="A3DBFF"/>
          </w:tcPr>
          <w:p w14:paraId="79C34A7B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OA (N=3</w:t>
            </w:r>
            <w:r>
              <w:rPr>
                <w:b/>
                <w:bCs/>
                <w:color w:val="000000" w:themeColor="text1"/>
              </w:rPr>
              <w:t>67)</w:t>
            </w:r>
          </w:p>
        </w:tc>
        <w:tc>
          <w:tcPr>
            <w:tcW w:w="1636" w:type="dxa"/>
            <w:shd w:val="clear" w:color="auto" w:fill="A3DBFF"/>
          </w:tcPr>
          <w:p w14:paraId="540D5C6D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 Value</w:t>
            </w:r>
          </w:p>
        </w:tc>
      </w:tr>
      <w:tr w:rsidR="00902400" w14:paraId="6FA9392E" w14:textId="77777777" w:rsidTr="00AC23A4">
        <w:tc>
          <w:tcPr>
            <w:tcW w:w="3445" w:type="dxa"/>
            <w:shd w:val="clear" w:color="auto" w:fill="E8E8E8" w:themeFill="background2"/>
          </w:tcPr>
          <w:p w14:paraId="47BC3923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 xml:space="preserve">Age (years): </w:t>
            </w:r>
            <w:r>
              <w:rPr>
                <w:b/>
                <w:bCs/>
                <w:color w:val="000000" w:themeColor="text1"/>
              </w:rPr>
              <w:t>median</w:t>
            </w:r>
            <w:r w:rsidRPr="003C6CD3">
              <w:rPr>
                <w:b/>
                <w:bCs/>
                <w:color w:val="000000" w:themeColor="text1"/>
              </w:rPr>
              <w:t xml:space="preserve"> [range] </w:t>
            </w:r>
          </w:p>
        </w:tc>
        <w:tc>
          <w:tcPr>
            <w:tcW w:w="1937" w:type="dxa"/>
          </w:tcPr>
          <w:p w14:paraId="1AE8D127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67 [25-95]</w:t>
            </w:r>
          </w:p>
        </w:tc>
        <w:tc>
          <w:tcPr>
            <w:tcW w:w="1992" w:type="dxa"/>
          </w:tcPr>
          <w:p w14:paraId="70AC8C0C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64 [27-97]</w:t>
            </w:r>
          </w:p>
        </w:tc>
        <w:tc>
          <w:tcPr>
            <w:tcW w:w="1636" w:type="dxa"/>
          </w:tcPr>
          <w:p w14:paraId="2685A21F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0.002</w:t>
            </w:r>
          </w:p>
        </w:tc>
      </w:tr>
      <w:tr w:rsidR="00902400" w14:paraId="4A133401" w14:textId="77777777" w:rsidTr="00AC23A4">
        <w:tc>
          <w:tcPr>
            <w:tcW w:w="3445" w:type="dxa"/>
            <w:shd w:val="clear" w:color="auto" w:fill="E8E8E8" w:themeFill="background2"/>
          </w:tcPr>
          <w:p w14:paraId="4A038336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Sex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proofErr w:type="gramStart"/>
            <w:r>
              <w:rPr>
                <w:b/>
                <w:bCs/>
                <w:color w:val="000000" w:themeColor="text1"/>
              </w:rPr>
              <w:t>Male:Female</w:t>
            </w:r>
            <w:proofErr w:type="spellEnd"/>
            <w:proofErr w:type="gramEnd"/>
          </w:p>
        </w:tc>
        <w:tc>
          <w:tcPr>
            <w:tcW w:w="1937" w:type="dxa"/>
          </w:tcPr>
          <w:p w14:paraId="03CD7EDF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:166 (~1:2)</w:t>
            </w:r>
          </w:p>
        </w:tc>
        <w:tc>
          <w:tcPr>
            <w:tcW w:w="1992" w:type="dxa"/>
          </w:tcPr>
          <w:p w14:paraId="7D88D2BA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:300 (~1:4)</w:t>
            </w:r>
          </w:p>
        </w:tc>
        <w:tc>
          <w:tcPr>
            <w:tcW w:w="1636" w:type="dxa"/>
          </w:tcPr>
          <w:p w14:paraId="05091FBC" w14:textId="09231E20" w:rsidR="00902400" w:rsidRPr="002758EC" w:rsidRDefault="00E974F6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&lt;0.</w:t>
            </w:r>
            <w:r w:rsidR="00902400" w:rsidRPr="002758EC">
              <w:rPr>
                <w:rFonts w:ascii="Calibri" w:hAnsi="Calibri" w:cs="Calibri"/>
              </w:rPr>
              <w:t>001</w:t>
            </w:r>
          </w:p>
        </w:tc>
      </w:tr>
      <w:tr w:rsidR="00902400" w14:paraId="7310C1CA" w14:textId="77777777" w:rsidTr="00AC23A4">
        <w:tc>
          <w:tcPr>
            <w:tcW w:w="3445" w:type="dxa"/>
            <w:shd w:val="clear" w:color="auto" w:fill="E8E8E8" w:themeFill="background2"/>
          </w:tcPr>
          <w:p w14:paraId="5DBEF9DB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Smokers </w:t>
            </w:r>
            <w:r w:rsidRPr="003C6CD3">
              <w:rPr>
                <w:b/>
                <w:bCs/>
                <w:color w:val="000000" w:themeColor="text1"/>
              </w:rPr>
              <w:t>(n) (%)</w:t>
            </w:r>
          </w:p>
        </w:tc>
        <w:tc>
          <w:tcPr>
            <w:tcW w:w="1937" w:type="dxa"/>
          </w:tcPr>
          <w:p w14:paraId="02842B31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0.2%)</w:t>
            </w:r>
          </w:p>
        </w:tc>
        <w:tc>
          <w:tcPr>
            <w:tcW w:w="1992" w:type="dxa"/>
          </w:tcPr>
          <w:p w14:paraId="2379A81B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1.1%)</w:t>
            </w:r>
          </w:p>
        </w:tc>
        <w:tc>
          <w:tcPr>
            <w:tcW w:w="1636" w:type="dxa"/>
          </w:tcPr>
          <w:p w14:paraId="0D32DB39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color w:val="000000" w:themeColor="text1"/>
              </w:rPr>
              <w:t>0.806</w:t>
            </w:r>
          </w:p>
        </w:tc>
      </w:tr>
      <w:tr w:rsidR="00902400" w14:paraId="06D3D6F4" w14:textId="77777777" w:rsidTr="00AC23A4">
        <w:tc>
          <w:tcPr>
            <w:tcW w:w="3445" w:type="dxa"/>
            <w:shd w:val="clear" w:color="auto" w:fill="E8E8E8" w:themeFill="background2"/>
          </w:tcPr>
          <w:p w14:paraId="64E76967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BMI (kg/m2): mean [range]</w:t>
            </w:r>
          </w:p>
        </w:tc>
        <w:tc>
          <w:tcPr>
            <w:tcW w:w="1937" w:type="dxa"/>
          </w:tcPr>
          <w:p w14:paraId="1CC37A66" w14:textId="77777777" w:rsidR="00902400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27.82</w:t>
            </w:r>
            <w:r>
              <w:rPr>
                <w:color w:val="000000" w:themeColor="text1"/>
              </w:rPr>
              <w:t xml:space="preserve"> </w:t>
            </w:r>
          </w:p>
          <w:p w14:paraId="123B56B3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[16.5-47.</w:t>
            </w:r>
            <w:r>
              <w:rPr>
                <w:color w:val="000000" w:themeColor="text1"/>
              </w:rPr>
              <w:t>7</w:t>
            </w:r>
            <w:r w:rsidRPr="00C8589A">
              <w:rPr>
                <w:color w:val="000000" w:themeColor="text1"/>
              </w:rPr>
              <w:t>]</w:t>
            </w:r>
          </w:p>
        </w:tc>
        <w:tc>
          <w:tcPr>
            <w:tcW w:w="1992" w:type="dxa"/>
          </w:tcPr>
          <w:p w14:paraId="0979DAFC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29.1</w:t>
            </w:r>
            <w:r>
              <w:rPr>
                <w:color w:val="000000" w:themeColor="text1"/>
              </w:rPr>
              <w:t>6</w:t>
            </w:r>
          </w:p>
          <w:p w14:paraId="22D2B3BD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[15.5-59.</w:t>
            </w:r>
            <w:r>
              <w:rPr>
                <w:color w:val="000000" w:themeColor="text1"/>
              </w:rPr>
              <w:t>7]</w:t>
            </w:r>
          </w:p>
        </w:tc>
        <w:tc>
          <w:tcPr>
            <w:tcW w:w="1636" w:type="dxa"/>
          </w:tcPr>
          <w:p w14:paraId="08462A5D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0.016</w:t>
            </w:r>
          </w:p>
        </w:tc>
      </w:tr>
      <w:tr w:rsidR="00902400" w14:paraId="1E227CE7" w14:textId="77777777" w:rsidTr="00AC23A4">
        <w:tc>
          <w:tcPr>
            <w:tcW w:w="3445" w:type="dxa"/>
            <w:shd w:val="clear" w:color="auto" w:fill="E8E8E8" w:themeFill="background2"/>
          </w:tcPr>
          <w:p w14:paraId="07EA05B7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usculoskeletal s</w:t>
            </w:r>
            <w:r w:rsidRPr="003C6CD3">
              <w:rPr>
                <w:b/>
                <w:bCs/>
                <w:color w:val="000000" w:themeColor="text1"/>
              </w:rPr>
              <w:t xml:space="preserve">ymptom duration (weeks): </w:t>
            </w:r>
            <w:r>
              <w:rPr>
                <w:b/>
                <w:bCs/>
                <w:color w:val="000000" w:themeColor="text1"/>
              </w:rPr>
              <w:t>median</w:t>
            </w:r>
            <w:r w:rsidRPr="003C6CD3">
              <w:rPr>
                <w:b/>
                <w:bCs/>
                <w:color w:val="000000" w:themeColor="text1"/>
              </w:rPr>
              <w:t xml:space="preserve"> [range]</w:t>
            </w:r>
          </w:p>
        </w:tc>
        <w:tc>
          <w:tcPr>
            <w:tcW w:w="1937" w:type="dxa"/>
          </w:tcPr>
          <w:p w14:paraId="37EA045D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4 </w:t>
            </w:r>
            <w:r w:rsidRPr="00C8589A">
              <w:rPr>
                <w:color w:val="000000" w:themeColor="text1"/>
              </w:rPr>
              <w:t>[1-105]</w:t>
            </w:r>
          </w:p>
        </w:tc>
        <w:tc>
          <w:tcPr>
            <w:tcW w:w="1992" w:type="dxa"/>
          </w:tcPr>
          <w:p w14:paraId="27B6372F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8.5 </w:t>
            </w:r>
            <w:r w:rsidRPr="00C8589A">
              <w:rPr>
                <w:color w:val="000000" w:themeColor="text1"/>
              </w:rPr>
              <w:t>[0-1200]</w:t>
            </w:r>
          </w:p>
        </w:tc>
        <w:tc>
          <w:tcPr>
            <w:tcW w:w="1636" w:type="dxa"/>
          </w:tcPr>
          <w:p w14:paraId="146FBFEC" w14:textId="38ED0295" w:rsidR="00902400" w:rsidRPr="002758EC" w:rsidRDefault="00B82C11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&lt;0.001</w:t>
            </w:r>
          </w:p>
        </w:tc>
      </w:tr>
      <w:tr w:rsidR="00902400" w14:paraId="11A38426" w14:textId="77777777" w:rsidTr="00AC23A4">
        <w:tc>
          <w:tcPr>
            <w:tcW w:w="3445" w:type="dxa"/>
            <w:shd w:val="clear" w:color="auto" w:fill="E8E8E8" w:themeFill="background2"/>
          </w:tcPr>
          <w:p w14:paraId="2C1E7E4A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Follow-up time (</w:t>
            </w:r>
            <w:r>
              <w:rPr>
                <w:b/>
                <w:bCs/>
                <w:color w:val="000000" w:themeColor="text1"/>
              </w:rPr>
              <w:t>years</w:t>
            </w:r>
            <w:r w:rsidRPr="003C6CD3">
              <w:rPr>
                <w:b/>
                <w:bCs/>
                <w:color w:val="000000" w:themeColor="text1"/>
              </w:rPr>
              <w:t xml:space="preserve">): </w:t>
            </w:r>
            <w:r>
              <w:rPr>
                <w:b/>
                <w:bCs/>
                <w:color w:val="000000" w:themeColor="text1"/>
              </w:rPr>
              <w:t>median</w:t>
            </w:r>
            <w:r w:rsidRPr="003C6CD3">
              <w:rPr>
                <w:b/>
                <w:bCs/>
                <w:color w:val="000000" w:themeColor="text1"/>
              </w:rPr>
              <w:t xml:space="preserve"> [range]</w:t>
            </w:r>
          </w:p>
        </w:tc>
        <w:tc>
          <w:tcPr>
            <w:tcW w:w="1937" w:type="dxa"/>
          </w:tcPr>
          <w:p w14:paraId="28DFA497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 </w:t>
            </w:r>
            <w:r w:rsidRPr="00C8589A">
              <w:rPr>
                <w:color w:val="000000" w:themeColor="text1"/>
              </w:rPr>
              <w:t>[</w:t>
            </w:r>
            <w:r>
              <w:rPr>
                <w:color w:val="000000" w:themeColor="text1"/>
              </w:rPr>
              <w:t>2-11</w:t>
            </w:r>
            <w:r w:rsidRPr="00C8589A">
              <w:rPr>
                <w:color w:val="000000" w:themeColor="text1"/>
              </w:rPr>
              <w:t>]</w:t>
            </w:r>
          </w:p>
        </w:tc>
        <w:tc>
          <w:tcPr>
            <w:tcW w:w="1992" w:type="dxa"/>
          </w:tcPr>
          <w:p w14:paraId="26BA082D" w14:textId="77777777" w:rsidR="00902400" w:rsidRPr="00C8589A" w:rsidRDefault="00902400" w:rsidP="00AC23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 </w:t>
            </w:r>
            <w:r w:rsidRPr="00C8589A">
              <w:rPr>
                <w:color w:val="000000" w:themeColor="text1"/>
              </w:rPr>
              <w:t>[2</w:t>
            </w:r>
            <w:r>
              <w:rPr>
                <w:color w:val="000000" w:themeColor="text1"/>
              </w:rPr>
              <w:t>-12</w:t>
            </w:r>
            <w:r w:rsidRPr="00C8589A">
              <w:rPr>
                <w:color w:val="000000" w:themeColor="text1"/>
              </w:rPr>
              <w:t xml:space="preserve">] </w:t>
            </w:r>
          </w:p>
        </w:tc>
        <w:tc>
          <w:tcPr>
            <w:tcW w:w="1636" w:type="dxa"/>
          </w:tcPr>
          <w:p w14:paraId="49D87F96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0.035</w:t>
            </w:r>
          </w:p>
        </w:tc>
      </w:tr>
      <w:tr w:rsidR="00902400" w14:paraId="4A688BB2" w14:textId="77777777" w:rsidTr="00AC23A4">
        <w:tc>
          <w:tcPr>
            <w:tcW w:w="3445" w:type="dxa"/>
            <w:shd w:val="clear" w:color="auto" w:fill="E8E8E8" w:themeFill="background2"/>
          </w:tcPr>
          <w:p w14:paraId="49115370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Deprivation Index (DI, decile): median [range]</w:t>
            </w:r>
          </w:p>
        </w:tc>
        <w:tc>
          <w:tcPr>
            <w:tcW w:w="1937" w:type="dxa"/>
          </w:tcPr>
          <w:p w14:paraId="38BABAEB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4 [1-10]</w:t>
            </w:r>
          </w:p>
        </w:tc>
        <w:tc>
          <w:tcPr>
            <w:tcW w:w="1992" w:type="dxa"/>
          </w:tcPr>
          <w:p w14:paraId="6EA18AEE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4 [1-10]</w:t>
            </w:r>
          </w:p>
        </w:tc>
        <w:tc>
          <w:tcPr>
            <w:tcW w:w="1636" w:type="dxa"/>
          </w:tcPr>
          <w:p w14:paraId="465BCA31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color w:val="000000" w:themeColor="text1"/>
              </w:rPr>
              <w:t>0.194</w:t>
            </w:r>
          </w:p>
        </w:tc>
      </w:tr>
      <w:tr w:rsidR="00902400" w14:paraId="0FB95FC1" w14:textId="77777777" w:rsidTr="00AC23A4">
        <w:tc>
          <w:tcPr>
            <w:tcW w:w="3445" w:type="dxa"/>
            <w:shd w:val="clear" w:color="auto" w:fill="E8E8E8" w:themeFill="background2"/>
          </w:tcPr>
          <w:p w14:paraId="27C419F6" w14:textId="77777777" w:rsidR="00902400" w:rsidRPr="003C6CD3" w:rsidRDefault="00902400" w:rsidP="00AC23A4">
            <w:pPr>
              <w:rPr>
                <w:b/>
                <w:bCs/>
                <w:color w:val="000000" w:themeColor="text1"/>
              </w:rPr>
            </w:pPr>
            <w:r w:rsidRPr="003C6CD3">
              <w:rPr>
                <w:b/>
                <w:bCs/>
                <w:color w:val="000000" w:themeColor="text1"/>
              </w:rPr>
              <w:t>Comorbidity burden (CCI, points): median [range]</w:t>
            </w:r>
          </w:p>
        </w:tc>
        <w:tc>
          <w:tcPr>
            <w:tcW w:w="1937" w:type="dxa"/>
          </w:tcPr>
          <w:p w14:paraId="2924B43B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4 [2-12]</w:t>
            </w:r>
          </w:p>
        </w:tc>
        <w:tc>
          <w:tcPr>
            <w:tcW w:w="1992" w:type="dxa"/>
          </w:tcPr>
          <w:p w14:paraId="00230850" w14:textId="77777777" w:rsidR="00902400" w:rsidRPr="00C8589A" w:rsidRDefault="00902400" w:rsidP="00AC23A4">
            <w:pPr>
              <w:rPr>
                <w:color w:val="000000" w:themeColor="text1"/>
              </w:rPr>
            </w:pPr>
            <w:r w:rsidRPr="00C8589A">
              <w:rPr>
                <w:color w:val="000000" w:themeColor="text1"/>
              </w:rPr>
              <w:t>3 [0-17]</w:t>
            </w:r>
          </w:p>
        </w:tc>
        <w:tc>
          <w:tcPr>
            <w:tcW w:w="1636" w:type="dxa"/>
          </w:tcPr>
          <w:p w14:paraId="5B02A679" w14:textId="77777777" w:rsidR="00902400" w:rsidRPr="002758EC" w:rsidRDefault="00902400" w:rsidP="00AC23A4">
            <w:pPr>
              <w:rPr>
                <w:color w:val="000000" w:themeColor="text1"/>
              </w:rPr>
            </w:pPr>
            <w:r w:rsidRPr="002758EC">
              <w:rPr>
                <w:rFonts w:ascii="Calibri" w:hAnsi="Calibri" w:cs="Calibri"/>
              </w:rPr>
              <w:t>0.004</w:t>
            </w:r>
          </w:p>
        </w:tc>
      </w:tr>
    </w:tbl>
    <w:p w14:paraId="559B3146" w14:textId="77777777" w:rsidR="00902400" w:rsidRDefault="00902400" w:rsidP="00902400">
      <w:pPr>
        <w:tabs>
          <w:tab w:val="left" w:pos="6292"/>
        </w:tabs>
        <w:jc w:val="both"/>
        <w:rPr>
          <w:rFonts w:ascii="Calibri" w:hAnsi="Calibri" w:cs="Calibri"/>
          <w:b/>
          <w:bCs/>
        </w:rPr>
      </w:pPr>
    </w:p>
    <w:p w14:paraId="2FB1CEDE" w14:textId="4A0E4103" w:rsidR="00B30107" w:rsidRDefault="00902400" w:rsidP="00B95AF2">
      <w:pPr>
        <w:jc w:val="both"/>
      </w:pPr>
      <w:r>
        <w:rPr>
          <w:b/>
          <w:bCs/>
        </w:rPr>
        <w:t xml:space="preserve">Supplementary </w:t>
      </w:r>
      <w:r w:rsidRPr="00CA7000">
        <w:rPr>
          <w:b/>
          <w:bCs/>
        </w:rPr>
        <w:t>Table</w:t>
      </w:r>
      <w:r w:rsidR="00671757">
        <w:rPr>
          <w:b/>
          <w:bCs/>
        </w:rPr>
        <w:t xml:space="preserve"> S1</w:t>
      </w:r>
      <w:r w:rsidRPr="00CA7000">
        <w:rPr>
          <w:b/>
          <w:bCs/>
        </w:rPr>
        <w:t xml:space="preserve">: </w:t>
      </w:r>
      <w:r w:rsidRPr="00CA7000">
        <w:t xml:space="preserve">Demographics and characteristics across </w:t>
      </w:r>
      <w:r>
        <w:t xml:space="preserve">the </w:t>
      </w:r>
      <w:r w:rsidRPr="00CA7000">
        <w:t>R</w:t>
      </w:r>
      <w:r>
        <w:t xml:space="preserve">heumatoid </w:t>
      </w:r>
      <w:r w:rsidRPr="00CA7000">
        <w:t>A</w:t>
      </w:r>
      <w:r>
        <w:t xml:space="preserve">rthritis (RA) </w:t>
      </w:r>
      <w:r w:rsidRPr="00CA7000">
        <w:t>and O</w:t>
      </w:r>
      <w:r>
        <w:t>steoarthritis (OA)</w:t>
      </w:r>
      <w:r w:rsidRPr="00CA7000">
        <w:t xml:space="preserve"> </w:t>
      </w:r>
      <w:r>
        <w:t>sub</w:t>
      </w:r>
      <w:r w:rsidRPr="00CA7000">
        <w:t>groups. CCI; Charlston comorbidity index</w:t>
      </w:r>
      <w:r w:rsidR="00C40F33">
        <w:t xml:space="preserve">. </w:t>
      </w:r>
      <w:r>
        <w:t>Mann Whitney U test</w:t>
      </w:r>
      <w:r w:rsidRPr="00CA7000">
        <w:t xml:space="preserve"> for age, DI</w:t>
      </w:r>
      <w:r w:rsidR="00C40F33">
        <w:t xml:space="preserve">, </w:t>
      </w:r>
      <w:r w:rsidRPr="00CA7000">
        <w:t>CCI</w:t>
      </w:r>
      <w:r w:rsidR="00157B10">
        <w:t xml:space="preserve">, </w:t>
      </w:r>
      <w:r w:rsidR="00C40F33" w:rsidRPr="00CA7000">
        <w:t>symptom duration and follow-up time.</w:t>
      </w:r>
      <w:r w:rsidR="00C40F33">
        <w:t xml:space="preserve"> </w:t>
      </w:r>
      <w:r w:rsidRPr="00CA7000">
        <w:t>Chi squared test for sex</w:t>
      </w:r>
      <w:r w:rsidR="00C40F33">
        <w:t xml:space="preserve"> and</w:t>
      </w:r>
      <w:r w:rsidRPr="00CA7000">
        <w:t xml:space="preserve"> smoking</w:t>
      </w:r>
      <w:r w:rsidR="00C40F33">
        <w:t xml:space="preserve">. </w:t>
      </w:r>
    </w:p>
    <w:sectPr w:rsidR="00B30107" w:rsidSect="00EE0F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00"/>
    <w:rsid w:val="00006A96"/>
    <w:rsid w:val="00013DAD"/>
    <w:rsid w:val="0003284E"/>
    <w:rsid w:val="0003587F"/>
    <w:rsid w:val="000369B6"/>
    <w:rsid w:val="00045AAA"/>
    <w:rsid w:val="000470B2"/>
    <w:rsid w:val="0004717B"/>
    <w:rsid w:val="00053DEF"/>
    <w:rsid w:val="00070348"/>
    <w:rsid w:val="00070453"/>
    <w:rsid w:val="00082DC7"/>
    <w:rsid w:val="00083A3A"/>
    <w:rsid w:val="000853B6"/>
    <w:rsid w:val="000A0DD9"/>
    <w:rsid w:val="000B1DB8"/>
    <w:rsid w:val="000B20DC"/>
    <w:rsid w:val="000C060A"/>
    <w:rsid w:val="000F6805"/>
    <w:rsid w:val="00103578"/>
    <w:rsid w:val="00105702"/>
    <w:rsid w:val="001075A4"/>
    <w:rsid w:val="00111817"/>
    <w:rsid w:val="00123411"/>
    <w:rsid w:val="00123598"/>
    <w:rsid w:val="00126A41"/>
    <w:rsid w:val="001323A4"/>
    <w:rsid w:val="0014097B"/>
    <w:rsid w:val="001474FC"/>
    <w:rsid w:val="00157B10"/>
    <w:rsid w:val="00167044"/>
    <w:rsid w:val="00172A95"/>
    <w:rsid w:val="00174654"/>
    <w:rsid w:val="001758D0"/>
    <w:rsid w:val="001A2043"/>
    <w:rsid w:val="001A332F"/>
    <w:rsid w:val="001B5443"/>
    <w:rsid w:val="001C3592"/>
    <w:rsid w:val="001C43FF"/>
    <w:rsid w:val="001D52BE"/>
    <w:rsid w:val="001E1C6C"/>
    <w:rsid w:val="001E2733"/>
    <w:rsid w:val="001E42D2"/>
    <w:rsid w:val="001F6427"/>
    <w:rsid w:val="00205AEB"/>
    <w:rsid w:val="00211BA6"/>
    <w:rsid w:val="0022524D"/>
    <w:rsid w:val="00231375"/>
    <w:rsid w:val="00232921"/>
    <w:rsid w:val="00240C64"/>
    <w:rsid w:val="0024480B"/>
    <w:rsid w:val="00261DCD"/>
    <w:rsid w:val="00262833"/>
    <w:rsid w:val="002758EC"/>
    <w:rsid w:val="00291FA1"/>
    <w:rsid w:val="00294F6D"/>
    <w:rsid w:val="0029500E"/>
    <w:rsid w:val="00297D74"/>
    <w:rsid w:val="002A2466"/>
    <w:rsid w:val="002A2553"/>
    <w:rsid w:val="002A30A5"/>
    <w:rsid w:val="002A5234"/>
    <w:rsid w:val="002A69F7"/>
    <w:rsid w:val="002B5E3C"/>
    <w:rsid w:val="002D4A74"/>
    <w:rsid w:val="002E36DF"/>
    <w:rsid w:val="002E5364"/>
    <w:rsid w:val="002F4290"/>
    <w:rsid w:val="002F6536"/>
    <w:rsid w:val="00303321"/>
    <w:rsid w:val="0030564B"/>
    <w:rsid w:val="00306C7F"/>
    <w:rsid w:val="00314D92"/>
    <w:rsid w:val="003240BF"/>
    <w:rsid w:val="0032552E"/>
    <w:rsid w:val="003268FE"/>
    <w:rsid w:val="00344F6E"/>
    <w:rsid w:val="0035192E"/>
    <w:rsid w:val="00351CC7"/>
    <w:rsid w:val="00356119"/>
    <w:rsid w:val="003661AB"/>
    <w:rsid w:val="0036652E"/>
    <w:rsid w:val="00367B90"/>
    <w:rsid w:val="00390CAD"/>
    <w:rsid w:val="00395B32"/>
    <w:rsid w:val="003B3C58"/>
    <w:rsid w:val="003B4AF5"/>
    <w:rsid w:val="003D36D2"/>
    <w:rsid w:val="003D768B"/>
    <w:rsid w:val="003D7D8B"/>
    <w:rsid w:val="003E69C3"/>
    <w:rsid w:val="003F502D"/>
    <w:rsid w:val="00405C6A"/>
    <w:rsid w:val="00406D30"/>
    <w:rsid w:val="0040747E"/>
    <w:rsid w:val="004167B6"/>
    <w:rsid w:val="00433935"/>
    <w:rsid w:val="00455430"/>
    <w:rsid w:val="00455EE9"/>
    <w:rsid w:val="00460D7A"/>
    <w:rsid w:val="00467B21"/>
    <w:rsid w:val="00472B71"/>
    <w:rsid w:val="004759A7"/>
    <w:rsid w:val="00477479"/>
    <w:rsid w:val="00482558"/>
    <w:rsid w:val="004965AE"/>
    <w:rsid w:val="004A7075"/>
    <w:rsid w:val="004A77EA"/>
    <w:rsid w:val="004B6F70"/>
    <w:rsid w:val="004C4167"/>
    <w:rsid w:val="004D34E1"/>
    <w:rsid w:val="004E05EB"/>
    <w:rsid w:val="004E17D4"/>
    <w:rsid w:val="004E59CF"/>
    <w:rsid w:val="004F0DB3"/>
    <w:rsid w:val="004F3FBC"/>
    <w:rsid w:val="004F46F6"/>
    <w:rsid w:val="00504010"/>
    <w:rsid w:val="00504D78"/>
    <w:rsid w:val="00517D5C"/>
    <w:rsid w:val="00527F8E"/>
    <w:rsid w:val="00545679"/>
    <w:rsid w:val="00552E26"/>
    <w:rsid w:val="00556342"/>
    <w:rsid w:val="0055655E"/>
    <w:rsid w:val="00561288"/>
    <w:rsid w:val="00595389"/>
    <w:rsid w:val="00597320"/>
    <w:rsid w:val="005A2DDC"/>
    <w:rsid w:val="005A4DDE"/>
    <w:rsid w:val="005B210D"/>
    <w:rsid w:val="005B3A4C"/>
    <w:rsid w:val="005B5500"/>
    <w:rsid w:val="005B672E"/>
    <w:rsid w:val="005C41B3"/>
    <w:rsid w:val="005D026A"/>
    <w:rsid w:val="005D1AA5"/>
    <w:rsid w:val="005D512C"/>
    <w:rsid w:val="005E3F15"/>
    <w:rsid w:val="005E5BAB"/>
    <w:rsid w:val="005E621D"/>
    <w:rsid w:val="005E7DF3"/>
    <w:rsid w:val="005F0723"/>
    <w:rsid w:val="005F4919"/>
    <w:rsid w:val="005F67FF"/>
    <w:rsid w:val="005F6B44"/>
    <w:rsid w:val="00602089"/>
    <w:rsid w:val="0060687D"/>
    <w:rsid w:val="0061305C"/>
    <w:rsid w:val="00631578"/>
    <w:rsid w:val="006325F1"/>
    <w:rsid w:val="006346A1"/>
    <w:rsid w:val="00652B45"/>
    <w:rsid w:val="006644CA"/>
    <w:rsid w:val="0066609F"/>
    <w:rsid w:val="00671757"/>
    <w:rsid w:val="006731EE"/>
    <w:rsid w:val="0068034C"/>
    <w:rsid w:val="006912B5"/>
    <w:rsid w:val="006A41A1"/>
    <w:rsid w:val="006A6D90"/>
    <w:rsid w:val="006B4F96"/>
    <w:rsid w:val="006B5046"/>
    <w:rsid w:val="006B729E"/>
    <w:rsid w:val="006C1657"/>
    <w:rsid w:val="006F4D46"/>
    <w:rsid w:val="007020D0"/>
    <w:rsid w:val="007166E1"/>
    <w:rsid w:val="007171AB"/>
    <w:rsid w:val="00734056"/>
    <w:rsid w:val="007401A3"/>
    <w:rsid w:val="00764F09"/>
    <w:rsid w:val="00780E4B"/>
    <w:rsid w:val="00784633"/>
    <w:rsid w:val="00795400"/>
    <w:rsid w:val="00795C5D"/>
    <w:rsid w:val="007A6FD9"/>
    <w:rsid w:val="007C1DCF"/>
    <w:rsid w:val="007C4B7E"/>
    <w:rsid w:val="007D44D7"/>
    <w:rsid w:val="007D79CD"/>
    <w:rsid w:val="007E4121"/>
    <w:rsid w:val="007F33FC"/>
    <w:rsid w:val="007F36A5"/>
    <w:rsid w:val="007F3FA7"/>
    <w:rsid w:val="007F5925"/>
    <w:rsid w:val="00804B85"/>
    <w:rsid w:val="00805625"/>
    <w:rsid w:val="00805C88"/>
    <w:rsid w:val="00812C0D"/>
    <w:rsid w:val="00813543"/>
    <w:rsid w:val="008216A7"/>
    <w:rsid w:val="00823071"/>
    <w:rsid w:val="00824E03"/>
    <w:rsid w:val="0083544F"/>
    <w:rsid w:val="00835973"/>
    <w:rsid w:val="00840D71"/>
    <w:rsid w:val="008512A5"/>
    <w:rsid w:val="008740A5"/>
    <w:rsid w:val="008821E4"/>
    <w:rsid w:val="008830DD"/>
    <w:rsid w:val="0088440A"/>
    <w:rsid w:val="008850DB"/>
    <w:rsid w:val="0088631D"/>
    <w:rsid w:val="00892C8C"/>
    <w:rsid w:val="00893924"/>
    <w:rsid w:val="008953F6"/>
    <w:rsid w:val="008A7F13"/>
    <w:rsid w:val="008B7BBF"/>
    <w:rsid w:val="008C7B68"/>
    <w:rsid w:val="008E31E7"/>
    <w:rsid w:val="008E3BBA"/>
    <w:rsid w:val="008E427B"/>
    <w:rsid w:val="008E7773"/>
    <w:rsid w:val="008F0AD6"/>
    <w:rsid w:val="008F2723"/>
    <w:rsid w:val="00902400"/>
    <w:rsid w:val="00912F25"/>
    <w:rsid w:val="00913766"/>
    <w:rsid w:val="0091770F"/>
    <w:rsid w:val="00921806"/>
    <w:rsid w:val="00924A68"/>
    <w:rsid w:val="00930612"/>
    <w:rsid w:val="00931D94"/>
    <w:rsid w:val="009445CB"/>
    <w:rsid w:val="0094662C"/>
    <w:rsid w:val="009503EC"/>
    <w:rsid w:val="009547B1"/>
    <w:rsid w:val="00955181"/>
    <w:rsid w:val="0097229E"/>
    <w:rsid w:val="009859E6"/>
    <w:rsid w:val="00986688"/>
    <w:rsid w:val="00990693"/>
    <w:rsid w:val="00993B34"/>
    <w:rsid w:val="009958B6"/>
    <w:rsid w:val="009A1FD4"/>
    <w:rsid w:val="009A2CA4"/>
    <w:rsid w:val="009C063A"/>
    <w:rsid w:val="009C1A0C"/>
    <w:rsid w:val="009D1A46"/>
    <w:rsid w:val="009D7179"/>
    <w:rsid w:val="009E0EAF"/>
    <w:rsid w:val="009E31F4"/>
    <w:rsid w:val="009E760E"/>
    <w:rsid w:val="009F3157"/>
    <w:rsid w:val="00A02E46"/>
    <w:rsid w:val="00A03400"/>
    <w:rsid w:val="00A10960"/>
    <w:rsid w:val="00A2405C"/>
    <w:rsid w:val="00A309B2"/>
    <w:rsid w:val="00A422BE"/>
    <w:rsid w:val="00A47350"/>
    <w:rsid w:val="00A51D3A"/>
    <w:rsid w:val="00A51D9C"/>
    <w:rsid w:val="00A54FAF"/>
    <w:rsid w:val="00A60577"/>
    <w:rsid w:val="00A678D7"/>
    <w:rsid w:val="00A72019"/>
    <w:rsid w:val="00A7663E"/>
    <w:rsid w:val="00AA3409"/>
    <w:rsid w:val="00AA4E8A"/>
    <w:rsid w:val="00AA64BC"/>
    <w:rsid w:val="00AB0D58"/>
    <w:rsid w:val="00AB6D59"/>
    <w:rsid w:val="00AD2DCD"/>
    <w:rsid w:val="00AE1852"/>
    <w:rsid w:val="00AF37EF"/>
    <w:rsid w:val="00B02618"/>
    <w:rsid w:val="00B063FC"/>
    <w:rsid w:val="00B23126"/>
    <w:rsid w:val="00B26085"/>
    <w:rsid w:val="00B26BB7"/>
    <w:rsid w:val="00B30107"/>
    <w:rsid w:val="00B35972"/>
    <w:rsid w:val="00B36107"/>
    <w:rsid w:val="00B3762E"/>
    <w:rsid w:val="00B51F22"/>
    <w:rsid w:val="00B527FF"/>
    <w:rsid w:val="00B52C40"/>
    <w:rsid w:val="00B65930"/>
    <w:rsid w:val="00B667A1"/>
    <w:rsid w:val="00B70A58"/>
    <w:rsid w:val="00B71235"/>
    <w:rsid w:val="00B733F5"/>
    <w:rsid w:val="00B748C7"/>
    <w:rsid w:val="00B769AA"/>
    <w:rsid w:val="00B802AA"/>
    <w:rsid w:val="00B82C11"/>
    <w:rsid w:val="00B8655E"/>
    <w:rsid w:val="00B94D8D"/>
    <w:rsid w:val="00B95AF2"/>
    <w:rsid w:val="00B96C86"/>
    <w:rsid w:val="00BA751D"/>
    <w:rsid w:val="00BB3305"/>
    <w:rsid w:val="00BB5129"/>
    <w:rsid w:val="00BB565E"/>
    <w:rsid w:val="00BB7597"/>
    <w:rsid w:val="00BC0A5B"/>
    <w:rsid w:val="00BC4304"/>
    <w:rsid w:val="00BC456E"/>
    <w:rsid w:val="00BD23BD"/>
    <w:rsid w:val="00BD2AEE"/>
    <w:rsid w:val="00BD31AB"/>
    <w:rsid w:val="00BF0384"/>
    <w:rsid w:val="00BF1596"/>
    <w:rsid w:val="00BF276E"/>
    <w:rsid w:val="00C01E06"/>
    <w:rsid w:val="00C03F9A"/>
    <w:rsid w:val="00C04E66"/>
    <w:rsid w:val="00C072A1"/>
    <w:rsid w:val="00C143D4"/>
    <w:rsid w:val="00C208C9"/>
    <w:rsid w:val="00C308A9"/>
    <w:rsid w:val="00C31712"/>
    <w:rsid w:val="00C322FE"/>
    <w:rsid w:val="00C32405"/>
    <w:rsid w:val="00C374B7"/>
    <w:rsid w:val="00C40F33"/>
    <w:rsid w:val="00C4668B"/>
    <w:rsid w:val="00C61938"/>
    <w:rsid w:val="00C64029"/>
    <w:rsid w:val="00C66E06"/>
    <w:rsid w:val="00C71C74"/>
    <w:rsid w:val="00C77415"/>
    <w:rsid w:val="00C874F6"/>
    <w:rsid w:val="00C94D1F"/>
    <w:rsid w:val="00C9751B"/>
    <w:rsid w:val="00CA4B0C"/>
    <w:rsid w:val="00CB7125"/>
    <w:rsid w:val="00CC4474"/>
    <w:rsid w:val="00CD27C7"/>
    <w:rsid w:val="00CD5CD3"/>
    <w:rsid w:val="00CF714D"/>
    <w:rsid w:val="00CF75EE"/>
    <w:rsid w:val="00D32B0C"/>
    <w:rsid w:val="00D32F3A"/>
    <w:rsid w:val="00D338D8"/>
    <w:rsid w:val="00D426A2"/>
    <w:rsid w:val="00D5406F"/>
    <w:rsid w:val="00D7544E"/>
    <w:rsid w:val="00D77584"/>
    <w:rsid w:val="00D84F8D"/>
    <w:rsid w:val="00D96533"/>
    <w:rsid w:val="00DA1ED9"/>
    <w:rsid w:val="00DA363F"/>
    <w:rsid w:val="00DA57CC"/>
    <w:rsid w:val="00DB20EC"/>
    <w:rsid w:val="00DB559E"/>
    <w:rsid w:val="00DC1B59"/>
    <w:rsid w:val="00DC5321"/>
    <w:rsid w:val="00DC579E"/>
    <w:rsid w:val="00DD4A4C"/>
    <w:rsid w:val="00DF0ACA"/>
    <w:rsid w:val="00DF374C"/>
    <w:rsid w:val="00DF614B"/>
    <w:rsid w:val="00E01A73"/>
    <w:rsid w:val="00E03EEC"/>
    <w:rsid w:val="00E35607"/>
    <w:rsid w:val="00E35E8E"/>
    <w:rsid w:val="00E435C8"/>
    <w:rsid w:val="00E5697C"/>
    <w:rsid w:val="00E75CB4"/>
    <w:rsid w:val="00E77088"/>
    <w:rsid w:val="00E86FF9"/>
    <w:rsid w:val="00E93DE2"/>
    <w:rsid w:val="00E974F6"/>
    <w:rsid w:val="00EB627F"/>
    <w:rsid w:val="00EC1836"/>
    <w:rsid w:val="00EC3789"/>
    <w:rsid w:val="00EC37EE"/>
    <w:rsid w:val="00EC5D0E"/>
    <w:rsid w:val="00EC5F0F"/>
    <w:rsid w:val="00ED79CB"/>
    <w:rsid w:val="00EE017A"/>
    <w:rsid w:val="00EE0FB7"/>
    <w:rsid w:val="00EE25BF"/>
    <w:rsid w:val="00EE6943"/>
    <w:rsid w:val="00EF7468"/>
    <w:rsid w:val="00F00527"/>
    <w:rsid w:val="00F01D32"/>
    <w:rsid w:val="00F02693"/>
    <w:rsid w:val="00F06ED3"/>
    <w:rsid w:val="00F173A5"/>
    <w:rsid w:val="00F2483F"/>
    <w:rsid w:val="00F24F96"/>
    <w:rsid w:val="00F27ECD"/>
    <w:rsid w:val="00F32922"/>
    <w:rsid w:val="00F36E5D"/>
    <w:rsid w:val="00F40D95"/>
    <w:rsid w:val="00F40F28"/>
    <w:rsid w:val="00F432CA"/>
    <w:rsid w:val="00F44C1C"/>
    <w:rsid w:val="00F455DD"/>
    <w:rsid w:val="00F54289"/>
    <w:rsid w:val="00F5578A"/>
    <w:rsid w:val="00F6325B"/>
    <w:rsid w:val="00F641AD"/>
    <w:rsid w:val="00F65EC6"/>
    <w:rsid w:val="00F75E62"/>
    <w:rsid w:val="00F7788F"/>
    <w:rsid w:val="00F94EC8"/>
    <w:rsid w:val="00F95201"/>
    <w:rsid w:val="00F95636"/>
    <w:rsid w:val="00F96B52"/>
    <w:rsid w:val="00FA2626"/>
    <w:rsid w:val="00FB1400"/>
    <w:rsid w:val="00FB3BAB"/>
    <w:rsid w:val="00FB4D0F"/>
    <w:rsid w:val="00FB5B04"/>
    <w:rsid w:val="00FC1541"/>
    <w:rsid w:val="00FC1865"/>
    <w:rsid w:val="00FC212F"/>
    <w:rsid w:val="00FC41C4"/>
    <w:rsid w:val="00FC698A"/>
    <w:rsid w:val="00FD28C0"/>
    <w:rsid w:val="00FD2D80"/>
    <w:rsid w:val="00FD2F18"/>
    <w:rsid w:val="00FD376D"/>
    <w:rsid w:val="00FD7836"/>
    <w:rsid w:val="00FE1282"/>
    <w:rsid w:val="00FE2B73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2E9D"/>
  <w15:chartTrackingRefBased/>
  <w15:docId w15:val="{C945BA3A-6C62-594B-8FE1-31C83FF25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00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4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4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4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40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40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40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40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02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40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02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400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02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400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902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4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0240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n</dc:creator>
  <cp:keywords/>
  <dc:description/>
  <cp:lastModifiedBy>Editorial</cp:lastModifiedBy>
  <cp:revision>15</cp:revision>
  <dcterms:created xsi:type="dcterms:W3CDTF">2025-10-30T20:17:00Z</dcterms:created>
  <dcterms:modified xsi:type="dcterms:W3CDTF">2025-12-1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02e38-47b5-4fde-b410-c62ecfa5112f</vt:lpwstr>
  </property>
</Properties>
</file>